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2EFF" w:rsidRDefault="004F2EFF"/>
    <w:tbl>
      <w:tblPr>
        <w:tblW w:w="1318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561"/>
        <w:gridCol w:w="705"/>
        <w:gridCol w:w="619"/>
        <w:gridCol w:w="2425"/>
        <w:gridCol w:w="619"/>
        <w:gridCol w:w="2376"/>
        <w:gridCol w:w="619"/>
        <w:gridCol w:w="1040"/>
        <w:gridCol w:w="540"/>
        <w:gridCol w:w="1040"/>
        <w:gridCol w:w="660"/>
        <w:gridCol w:w="1040"/>
      </w:tblGrid>
      <w:tr w:rsidR="00EA30FE" w:rsidRPr="00EA30FE" w:rsidTr="001E575D">
        <w:trPr>
          <w:trHeight w:val="300"/>
        </w:trPr>
        <w:tc>
          <w:tcPr>
            <w:tcW w:w="8924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4A466F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Additional file 1: </w:t>
            </w:r>
            <w:r w:rsidRPr="00AA4DED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T</w:t>
            </w:r>
            <w:r w:rsidR="00EA30FE" w:rsidRPr="00AA4DED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able </w:t>
            </w:r>
            <w:proofErr w:type="spellStart"/>
            <w:r w:rsidR="00EA30FE" w:rsidRPr="00AA4DED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S1</w:t>
            </w:r>
            <w:proofErr w:type="spellEnd"/>
            <w:r w:rsidR="00EA30FE"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. Intern</w:t>
            </w:r>
            <w:r w:rsidR="00EA30FE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l</w:t>
            </w:r>
            <w:r w:rsidR="00EA30FE"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validity of non-validated questionnaires.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</w:tr>
      <w:tr w:rsidR="00EA30FE" w:rsidRPr="00AA4DED" w:rsidTr="001E575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30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hysicians</w:t>
            </w:r>
          </w:p>
        </w:tc>
        <w:tc>
          <w:tcPr>
            <w:tcW w:w="2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urse practitioners</w:t>
            </w:r>
          </w:p>
        </w:tc>
        <w:tc>
          <w:tcPr>
            <w:tcW w:w="16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urses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harmacists</w:t>
            </w:r>
          </w:p>
        </w:tc>
        <w:tc>
          <w:tcPr>
            <w:tcW w:w="16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ll HCP</w:t>
            </w:r>
          </w:p>
        </w:tc>
      </w:tr>
      <w:tr w:rsidR="00EA30FE" w:rsidRPr="00AA4DED" w:rsidTr="001E575D">
        <w:trPr>
          <w:trHeight w:val="780"/>
        </w:trPr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Cronbach's</w:t>
            </w:r>
            <w:r w:rsidRPr="00AA4D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br/>
              <w:t xml:space="preserve"> alph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Cronbach's</w:t>
            </w:r>
            <w:r w:rsidRPr="00AA4D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br/>
              <w:t xml:space="preserve"> alph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Cronbach's</w:t>
            </w:r>
            <w:r w:rsidRPr="00AA4D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br/>
              <w:t xml:space="preserve"> alph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Cronbach's</w:t>
            </w:r>
            <w:r w:rsidRPr="00AA4D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br/>
              <w:t xml:space="preserve"> alph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C</w:t>
            </w:r>
            <w:r w:rsidRPr="00AA4D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ronbach's</w:t>
            </w:r>
            <w:r w:rsidRPr="00AA4D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br/>
              <w:t xml:space="preserve"> alpha</w:t>
            </w:r>
          </w:p>
        </w:tc>
      </w:tr>
      <w:tr w:rsidR="00EA30FE" w:rsidRPr="00AA4DED" w:rsidTr="001E575D">
        <w:trPr>
          <w:trHeight w:val="300"/>
        </w:trPr>
        <w:tc>
          <w:tcPr>
            <w:tcW w:w="226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Usual care domains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</w:tr>
      <w:tr w:rsidR="00EA30FE" w:rsidRPr="00AA4DED" w:rsidTr="001E575D">
        <w:trPr>
          <w:trHeight w:val="300"/>
        </w:trPr>
        <w:tc>
          <w:tcPr>
            <w:tcW w:w="226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Knowledge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7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0.509**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762*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8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841*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836</w:t>
            </w:r>
          </w:p>
        </w:tc>
      </w:tr>
      <w:tr w:rsidR="00EA30FE" w:rsidRPr="00AA4DED" w:rsidTr="001E575D">
        <w:trPr>
          <w:trHeight w:val="300"/>
        </w:trPr>
        <w:tc>
          <w:tcPr>
            <w:tcW w:w="226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wareness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9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7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569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6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683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693</w:t>
            </w:r>
          </w:p>
        </w:tc>
      </w:tr>
      <w:tr w:rsidR="00EA30FE" w:rsidRPr="00AA4DED" w:rsidTr="001E575D">
        <w:trPr>
          <w:trHeight w:val="300"/>
        </w:trPr>
        <w:tc>
          <w:tcPr>
            <w:tcW w:w="226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Social Influence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1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36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192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4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102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519</w:t>
            </w:r>
          </w:p>
        </w:tc>
      </w:tr>
      <w:tr w:rsidR="00EA30FE" w:rsidRPr="00AA4DED" w:rsidTr="001E575D">
        <w:trPr>
          <w:trHeight w:val="300"/>
        </w:trPr>
        <w:tc>
          <w:tcPr>
            <w:tcW w:w="226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Self-efficacy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5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88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868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9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821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886</w:t>
            </w:r>
          </w:p>
        </w:tc>
      </w:tr>
      <w:tr w:rsidR="00EA30FE" w:rsidRPr="00AA4DED" w:rsidTr="001E575D">
        <w:trPr>
          <w:trHeight w:val="300"/>
        </w:trPr>
        <w:tc>
          <w:tcPr>
            <w:tcW w:w="226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Intention Formation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4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69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666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7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805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754</w:t>
            </w:r>
          </w:p>
        </w:tc>
      </w:tr>
      <w:tr w:rsidR="00EA30FE" w:rsidRPr="00AA4DED" w:rsidTr="001E575D">
        <w:trPr>
          <w:trHeight w:val="300"/>
        </w:trPr>
        <w:tc>
          <w:tcPr>
            <w:tcW w:w="226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Implementation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8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84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468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5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679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548</w:t>
            </w:r>
          </w:p>
        </w:tc>
      </w:tr>
      <w:tr w:rsidR="00EA30FE" w:rsidRPr="00AA4DED" w:rsidTr="001E575D">
        <w:trPr>
          <w:trHeight w:val="300"/>
        </w:trPr>
        <w:tc>
          <w:tcPr>
            <w:tcW w:w="226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dv Events Management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lang w:val="en-GB" w:eastAsia="nl-NL"/>
              </w:rPr>
              <w:t>98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301*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800*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8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896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909</w:t>
            </w:r>
          </w:p>
        </w:tc>
      </w:tr>
      <w:tr w:rsidR="00EA30FE" w:rsidRPr="00AA4DED" w:rsidTr="001E575D">
        <w:trPr>
          <w:trHeight w:val="300"/>
        </w:trPr>
        <w:tc>
          <w:tcPr>
            <w:tcW w:w="22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Facilitation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7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698*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2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68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86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806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791</w:t>
            </w:r>
          </w:p>
        </w:tc>
      </w:tr>
      <w:tr w:rsidR="00EA30FE" w:rsidRPr="00AA4DED" w:rsidTr="001E575D">
        <w:trPr>
          <w:trHeight w:val="300"/>
        </w:trPr>
        <w:tc>
          <w:tcPr>
            <w:tcW w:w="22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Usual care sum score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1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918****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9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909***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9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960*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955</w:t>
            </w:r>
          </w:p>
        </w:tc>
      </w:tr>
      <w:tr w:rsidR="00EA30FE" w:rsidRPr="00AA4DED" w:rsidTr="001E575D">
        <w:trPr>
          <w:trHeight w:val="300"/>
        </w:trPr>
        <w:tc>
          <w:tcPr>
            <w:tcW w:w="226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PAMQs sum score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6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51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587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5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555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582</w:t>
            </w:r>
          </w:p>
        </w:tc>
      </w:tr>
      <w:tr w:rsidR="00EA30FE" w:rsidRPr="00AA4DED" w:rsidTr="001E575D">
        <w:trPr>
          <w:trHeight w:val="300"/>
        </w:trPr>
        <w:tc>
          <w:tcPr>
            <w:tcW w:w="226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SDM score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6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861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proofErr w:type="spellStart"/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.a</w:t>
            </w:r>
            <w:proofErr w:type="spellEnd"/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.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proofErr w:type="spellStart"/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.a</w:t>
            </w:r>
            <w:proofErr w:type="spellEnd"/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.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proofErr w:type="spellStart"/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.a</w:t>
            </w:r>
            <w:proofErr w:type="spellEnd"/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.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proofErr w:type="spellStart"/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.a</w:t>
            </w:r>
            <w:proofErr w:type="spellEnd"/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.</w:t>
            </w:r>
          </w:p>
        </w:tc>
      </w:tr>
      <w:tr w:rsidR="00EA30FE" w:rsidRPr="00AA4DED" w:rsidTr="001E575D">
        <w:trPr>
          <w:trHeight w:val="300"/>
        </w:trPr>
        <w:tc>
          <w:tcPr>
            <w:tcW w:w="226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BMQ Necessity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6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717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5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801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77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82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0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784</w:t>
            </w:r>
          </w:p>
        </w:tc>
      </w:tr>
      <w:tr w:rsidR="00EA30FE" w:rsidRPr="00AA4DED" w:rsidTr="001E575D">
        <w:trPr>
          <w:trHeight w:val="300"/>
        </w:trPr>
        <w:tc>
          <w:tcPr>
            <w:tcW w:w="226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BMQ Concerns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6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57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337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4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413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480</w:t>
            </w:r>
          </w:p>
        </w:tc>
      </w:tr>
      <w:tr w:rsidR="00EA30FE" w:rsidRPr="00EA30FE" w:rsidTr="001E575D">
        <w:trPr>
          <w:trHeight w:val="300"/>
        </w:trPr>
        <w:tc>
          <w:tcPr>
            <w:tcW w:w="13184" w:type="dxa"/>
            <w:gridSpan w:val="1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bbreviations: HCP, healthcare providers; PAMQs, Perceptions of Adherence Management Questions; SDM-score,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sum</w:t>
            </w:r>
          </w:p>
        </w:tc>
      </w:tr>
      <w:tr w:rsidR="00EA30FE" w:rsidRPr="00EA30FE" w:rsidTr="001E575D">
        <w:trPr>
          <w:trHeight w:val="300"/>
        </w:trPr>
        <w:tc>
          <w:tcPr>
            <w:tcW w:w="12164" w:type="dxa"/>
            <w:gridSpan w:val="11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proofErr w:type="gramStart"/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score</w:t>
            </w:r>
            <w:proofErr w:type="gramEnd"/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of the Shared Decision Making-doc-Questionnaire; BMQ, Beliefs about Medicines Questionnaire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</w:tr>
      <w:tr w:rsidR="00EA30FE" w:rsidRPr="00EA30FE" w:rsidTr="001E575D">
        <w:trPr>
          <w:trHeight w:val="300"/>
        </w:trPr>
        <w:tc>
          <w:tcPr>
            <w:tcW w:w="12164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*. **, ***, ****; 1, 2, 3, 7 items were excluded from the analyses because the components had zero variance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0FE" w:rsidRPr="00AA4DED" w:rsidRDefault="00EA30FE" w:rsidP="001E5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4DE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</w:tr>
    </w:tbl>
    <w:p w:rsidR="00EA30FE" w:rsidRPr="00EA30FE" w:rsidRDefault="00EA30FE">
      <w:pPr>
        <w:rPr>
          <w:lang w:val="en-GB"/>
        </w:rPr>
      </w:pPr>
      <w:bookmarkStart w:id="0" w:name="_GoBack"/>
      <w:bookmarkEnd w:id="0"/>
    </w:p>
    <w:sectPr w:rsidR="00EA30FE" w:rsidRPr="00EA30FE" w:rsidSect="0076219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docVars>
    <w:docVar w:name="Total_Editing_Time" w:val="2"/>
  </w:docVars>
  <w:rsids>
    <w:rsidRoot w:val="0076219A"/>
    <w:rsid w:val="001852F9"/>
    <w:rsid w:val="004A466F"/>
    <w:rsid w:val="004F2EFF"/>
    <w:rsid w:val="0076219A"/>
    <w:rsid w:val="00EA30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0F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A30FE"/>
    <w:pPr>
      <w:spacing w:after="160" w:line="259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0</Words>
  <Characters>1200</Characters>
  <Application>Microsoft Office Word</Application>
  <DocSecurity>0</DocSecurity>
  <Lines>240</Lines>
  <Paragraphs>17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mers, L</dc:creator>
  <cp:lastModifiedBy>LCAYETANO</cp:lastModifiedBy>
  <cp:revision>3</cp:revision>
  <dcterms:created xsi:type="dcterms:W3CDTF">2017-01-28T20:38:00Z</dcterms:created>
  <dcterms:modified xsi:type="dcterms:W3CDTF">2017-02-04T04:39:00Z</dcterms:modified>
</cp:coreProperties>
</file>